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1F180" w14:textId="77777777" w:rsidR="0062100F" w:rsidRPr="00422142" w:rsidRDefault="0062100F" w:rsidP="0062100F">
      <w:pPr>
        <w:spacing w:line="480" w:lineRule="auto"/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upplemental Table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350"/>
        <w:gridCol w:w="2880"/>
        <w:gridCol w:w="1705"/>
      </w:tblGrid>
      <w:tr w:rsidR="0062100F" w:rsidRPr="002E7AEA" w14:paraId="214214F1" w14:textId="77777777" w:rsidTr="00731916">
        <w:tc>
          <w:tcPr>
            <w:tcW w:w="3415" w:type="dxa"/>
          </w:tcPr>
          <w:p w14:paraId="3F6A6982" w14:textId="77777777" w:rsidR="0062100F" w:rsidRPr="002E7AEA" w:rsidRDefault="0062100F" w:rsidP="00731916">
            <w:pPr>
              <w:rPr>
                <w:b/>
                <w:bCs/>
                <w:sz w:val="20"/>
                <w:szCs w:val="20"/>
              </w:rPr>
            </w:pPr>
            <w:r w:rsidRPr="002E7AEA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350" w:type="dxa"/>
          </w:tcPr>
          <w:p w14:paraId="705E67EE" w14:textId="77777777" w:rsidR="0062100F" w:rsidRPr="002E7AEA" w:rsidRDefault="0062100F" w:rsidP="00731916">
            <w:pPr>
              <w:rPr>
                <w:b/>
                <w:bCs/>
                <w:sz w:val="20"/>
                <w:szCs w:val="20"/>
              </w:rPr>
            </w:pPr>
            <w:r w:rsidRPr="002E7AEA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880" w:type="dxa"/>
          </w:tcPr>
          <w:p w14:paraId="70C60F24" w14:textId="77777777" w:rsidR="0062100F" w:rsidRPr="002E7AEA" w:rsidRDefault="0062100F" w:rsidP="00731916">
            <w:pPr>
              <w:rPr>
                <w:b/>
                <w:bCs/>
                <w:sz w:val="20"/>
                <w:szCs w:val="20"/>
              </w:rPr>
            </w:pPr>
            <w:r w:rsidRPr="002E7AEA">
              <w:rPr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705" w:type="dxa"/>
          </w:tcPr>
          <w:p w14:paraId="793FD7AE" w14:textId="77777777" w:rsidR="0062100F" w:rsidRPr="002E7AEA" w:rsidRDefault="0062100F" w:rsidP="00731916">
            <w:pPr>
              <w:rPr>
                <w:b/>
                <w:bCs/>
                <w:sz w:val="20"/>
                <w:szCs w:val="20"/>
              </w:rPr>
            </w:pPr>
            <w:r w:rsidRPr="002E7AEA">
              <w:rPr>
                <w:b/>
                <w:bCs/>
                <w:sz w:val="20"/>
                <w:szCs w:val="20"/>
              </w:rPr>
              <w:t>Catalog Number</w:t>
            </w:r>
          </w:p>
        </w:tc>
      </w:tr>
      <w:tr w:rsidR="0062100F" w:rsidRPr="002E7AEA" w14:paraId="731F943F" w14:textId="77777777" w:rsidTr="00731916">
        <w:tc>
          <w:tcPr>
            <w:tcW w:w="3415" w:type="dxa"/>
          </w:tcPr>
          <w:p w14:paraId="7F2A163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4D08EE">
              <w:rPr>
                <w:sz w:val="20"/>
                <w:szCs w:val="20"/>
              </w:rPr>
              <w:t>Anti 8-OHdG monoclonal antibody</w:t>
            </w:r>
          </w:p>
        </w:tc>
        <w:tc>
          <w:tcPr>
            <w:tcW w:w="1350" w:type="dxa"/>
          </w:tcPr>
          <w:p w14:paraId="0CA37D2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 1:100</w:t>
            </w:r>
          </w:p>
        </w:tc>
        <w:tc>
          <w:tcPr>
            <w:tcW w:w="2880" w:type="dxa"/>
          </w:tcPr>
          <w:p w14:paraId="7704D8C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proofErr w:type="spellStart"/>
            <w:r w:rsidRPr="004D08EE">
              <w:rPr>
                <w:sz w:val="20"/>
                <w:szCs w:val="20"/>
              </w:rPr>
              <w:t>Genox</w:t>
            </w:r>
            <w:proofErr w:type="spellEnd"/>
            <w:r w:rsidRPr="004D08EE">
              <w:rPr>
                <w:sz w:val="20"/>
                <w:szCs w:val="20"/>
              </w:rPr>
              <w:t xml:space="preserve"> Corporation</w:t>
            </w:r>
          </w:p>
        </w:tc>
        <w:tc>
          <w:tcPr>
            <w:tcW w:w="1705" w:type="dxa"/>
          </w:tcPr>
          <w:p w14:paraId="0FFCDFBA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4D08EE">
              <w:rPr>
                <w:sz w:val="20"/>
                <w:szCs w:val="20"/>
              </w:rPr>
              <w:t>MOG-020P</w:t>
            </w:r>
          </w:p>
        </w:tc>
      </w:tr>
      <w:tr w:rsidR="0062100F" w:rsidRPr="002E7AEA" w14:paraId="68F508C3" w14:textId="77777777" w:rsidTr="00731916">
        <w:tc>
          <w:tcPr>
            <w:tcW w:w="3415" w:type="dxa"/>
          </w:tcPr>
          <w:p w14:paraId="1D871F2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CTB</w:t>
            </w:r>
          </w:p>
        </w:tc>
        <w:tc>
          <w:tcPr>
            <w:tcW w:w="1350" w:type="dxa"/>
          </w:tcPr>
          <w:p w14:paraId="63C24B1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5000</w:t>
            </w:r>
          </w:p>
        </w:tc>
        <w:tc>
          <w:tcPr>
            <w:tcW w:w="2880" w:type="dxa"/>
          </w:tcPr>
          <w:p w14:paraId="2FC6C4B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05" w:type="dxa"/>
          </w:tcPr>
          <w:p w14:paraId="7775456B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37005</w:t>
            </w:r>
          </w:p>
        </w:tc>
      </w:tr>
      <w:tr w:rsidR="0062100F" w:rsidRPr="002E7AEA" w14:paraId="3F0EAD35" w14:textId="77777777" w:rsidTr="00731916">
        <w:tc>
          <w:tcPr>
            <w:tcW w:w="3415" w:type="dxa"/>
          </w:tcPr>
          <w:p w14:paraId="1B5E1A7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TM</w:t>
            </w:r>
          </w:p>
        </w:tc>
        <w:tc>
          <w:tcPr>
            <w:tcW w:w="1350" w:type="dxa"/>
          </w:tcPr>
          <w:p w14:paraId="0429800D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500</w:t>
            </w:r>
          </w:p>
        </w:tc>
        <w:tc>
          <w:tcPr>
            <w:tcW w:w="2880" w:type="dxa"/>
          </w:tcPr>
          <w:p w14:paraId="47223722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</w:t>
            </w:r>
          </w:p>
        </w:tc>
        <w:tc>
          <w:tcPr>
            <w:tcW w:w="1705" w:type="dxa"/>
          </w:tcPr>
          <w:p w14:paraId="06A9E6FA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1286</w:t>
            </w:r>
          </w:p>
        </w:tc>
      </w:tr>
      <w:tr w:rsidR="0062100F" w:rsidRPr="002E7AEA" w14:paraId="41DDB536" w14:textId="77777777" w:rsidTr="00731916">
        <w:tc>
          <w:tcPr>
            <w:tcW w:w="3415" w:type="dxa"/>
          </w:tcPr>
          <w:p w14:paraId="3117A06C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sp-3</w:t>
            </w:r>
          </w:p>
        </w:tc>
        <w:tc>
          <w:tcPr>
            <w:tcW w:w="1350" w:type="dxa"/>
          </w:tcPr>
          <w:p w14:paraId="727224BA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: 1:100</w:t>
            </w:r>
          </w:p>
        </w:tc>
        <w:tc>
          <w:tcPr>
            <w:tcW w:w="2880" w:type="dxa"/>
          </w:tcPr>
          <w:p w14:paraId="1FF7D71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705" w:type="dxa"/>
          </w:tcPr>
          <w:p w14:paraId="0202D62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1</w:t>
            </w:r>
          </w:p>
        </w:tc>
      </w:tr>
      <w:tr w:rsidR="0062100F" w:rsidRPr="002E7AEA" w14:paraId="2CDB091D" w14:textId="77777777" w:rsidTr="00731916">
        <w:tc>
          <w:tcPr>
            <w:tcW w:w="3415" w:type="dxa"/>
          </w:tcPr>
          <w:p w14:paraId="717DB0CF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COX4</w:t>
            </w:r>
          </w:p>
        </w:tc>
        <w:tc>
          <w:tcPr>
            <w:tcW w:w="1350" w:type="dxa"/>
          </w:tcPr>
          <w:p w14:paraId="7DF4DE05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000 IHC: 1:500</w:t>
            </w:r>
          </w:p>
        </w:tc>
        <w:tc>
          <w:tcPr>
            <w:tcW w:w="2880" w:type="dxa"/>
          </w:tcPr>
          <w:p w14:paraId="35F66A8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proofErr w:type="spellStart"/>
            <w:r w:rsidRPr="002E7AEA">
              <w:rPr>
                <w:sz w:val="20"/>
                <w:szCs w:val="20"/>
              </w:rPr>
              <w:t>Thermo</w:t>
            </w:r>
            <w:proofErr w:type="spellEnd"/>
            <w:r w:rsidRPr="002E7AEA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05" w:type="dxa"/>
          </w:tcPr>
          <w:p w14:paraId="496117C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PA5-19471</w:t>
            </w:r>
          </w:p>
        </w:tc>
      </w:tr>
      <w:tr w:rsidR="0062100F" w:rsidRPr="002E7AEA" w14:paraId="32E35E5C" w14:textId="77777777" w:rsidTr="00731916">
        <w:tc>
          <w:tcPr>
            <w:tcW w:w="3415" w:type="dxa"/>
          </w:tcPr>
          <w:p w14:paraId="69F957C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CSN2</w:t>
            </w:r>
          </w:p>
        </w:tc>
        <w:tc>
          <w:tcPr>
            <w:tcW w:w="1350" w:type="dxa"/>
          </w:tcPr>
          <w:p w14:paraId="1DA8662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250 IHC: 1:100</w:t>
            </w:r>
          </w:p>
        </w:tc>
        <w:tc>
          <w:tcPr>
            <w:tcW w:w="2880" w:type="dxa"/>
          </w:tcPr>
          <w:p w14:paraId="6062996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705" w:type="dxa"/>
          </w:tcPr>
          <w:p w14:paraId="41A35AE8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sc-166530</w:t>
            </w:r>
          </w:p>
        </w:tc>
      </w:tr>
      <w:tr w:rsidR="0062100F" w:rsidRPr="002E7AEA" w14:paraId="789B8DED" w14:textId="77777777" w:rsidTr="00731916">
        <w:tc>
          <w:tcPr>
            <w:tcW w:w="3415" w:type="dxa"/>
          </w:tcPr>
          <w:p w14:paraId="57A7AE5C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DRP1/ DNM1L</w:t>
            </w:r>
          </w:p>
        </w:tc>
        <w:tc>
          <w:tcPr>
            <w:tcW w:w="1350" w:type="dxa"/>
          </w:tcPr>
          <w:p w14:paraId="56D8EF7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000 IHC: 1:100</w:t>
            </w:r>
          </w:p>
        </w:tc>
        <w:tc>
          <w:tcPr>
            <w:tcW w:w="2880" w:type="dxa"/>
          </w:tcPr>
          <w:p w14:paraId="5B668ABB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EMD Millipore</w:t>
            </w:r>
          </w:p>
        </w:tc>
        <w:tc>
          <w:tcPr>
            <w:tcW w:w="1705" w:type="dxa"/>
          </w:tcPr>
          <w:p w14:paraId="07E5091F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BT 155</w:t>
            </w:r>
          </w:p>
        </w:tc>
      </w:tr>
      <w:tr w:rsidR="0062100F" w:rsidRPr="002E7AEA" w14:paraId="5B2F6C37" w14:textId="77777777" w:rsidTr="00731916">
        <w:tc>
          <w:tcPr>
            <w:tcW w:w="3415" w:type="dxa"/>
          </w:tcPr>
          <w:p w14:paraId="02A0A8A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FLAG</w:t>
            </w:r>
          </w:p>
        </w:tc>
        <w:tc>
          <w:tcPr>
            <w:tcW w:w="1350" w:type="dxa"/>
          </w:tcPr>
          <w:p w14:paraId="6871A86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000</w:t>
            </w:r>
          </w:p>
        </w:tc>
        <w:tc>
          <w:tcPr>
            <w:tcW w:w="2880" w:type="dxa"/>
          </w:tcPr>
          <w:p w14:paraId="6B56BD6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05" w:type="dxa"/>
          </w:tcPr>
          <w:p w14:paraId="79AC1F08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8146S</w:t>
            </w:r>
          </w:p>
        </w:tc>
      </w:tr>
      <w:tr w:rsidR="0062100F" w:rsidRPr="002E7AEA" w14:paraId="37F734A5" w14:textId="77777777" w:rsidTr="00731916">
        <w:tc>
          <w:tcPr>
            <w:tcW w:w="3415" w:type="dxa"/>
          </w:tcPr>
          <w:p w14:paraId="455772FD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HA</w:t>
            </w:r>
          </w:p>
        </w:tc>
        <w:tc>
          <w:tcPr>
            <w:tcW w:w="1350" w:type="dxa"/>
          </w:tcPr>
          <w:p w14:paraId="46E33B29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16617946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3476430E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</w:tr>
      <w:tr w:rsidR="0062100F" w:rsidRPr="002E7AEA" w14:paraId="623937FC" w14:textId="77777777" w:rsidTr="00731916">
        <w:tc>
          <w:tcPr>
            <w:tcW w:w="3415" w:type="dxa"/>
          </w:tcPr>
          <w:p w14:paraId="21AB7F8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LC3B</w:t>
            </w:r>
          </w:p>
        </w:tc>
        <w:tc>
          <w:tcPr>
            <w:tcW w:w="1350" w:type="dxa"/>
          </w:tcPr>
          <w:p w14:paraId="4B471802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000</w:t>
            </w:r>
          </w:p>
        </w:tc>
        <w:tc>
          <w:tcPr>
            <w:tcW w:w="2880" w:type="dxa"/>
          </w:tcPr>
          <w:p w14:paraId="0170DBA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Novus Biologicals</w:t>
            </w:r>
          </w:p>
        </w:tc>
        <w:tc>
          <w:tcPr>
            <w:tcW w:w="1705" w:type="dxa"/>
          </w:tcPr>
          <w:p w14:paraId="61A7176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NB100-2220</w:t>
            </w:r>
          </w:p>
        </w:tc>
      </w:tr>
      <w:tr w:rsidR="0062100F" w:rsidRPr="002E7AEA" w14:paraId="551E8DC1" w14:textId="77777777" w:rsidTr="00731916">
        <w:tc>
          <w:tcPr>
            <w:tcW w:w="3415" w:type="dxa"/>
          </w:tcPr>
          <w:p w14:paraId="4825AFFD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MKI67</w:t>
            </w:r>
          </w:p>
        </w:tc>
        <w:tc>
          <w:tcPr>
            <w:tcW w:w="1350" w:type="dxa"/>
          </w:tcPr>
          <w:p w14:paraId="68DD56E6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0E5B952B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6A763D67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</w:tr>
      <w:tr w:rsidR="0062100F" w:rsidRPr="002E7AEA" w14:paraId="3BEA1EC5" w14:textId="77777777" w:rsidTr="00731916">
        <w:tc>
          <w:tcPr>
            <w:tcW w:w="3415" w:type="dxa"/>
          </w:tcPr>
          <w:p w14:paraId="1031103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OPA1</w:t>
            </w:r>
          </w:p>
        </w:tc>
        <w:tc>
          <w:tcPr>
            <w:tcW w:w="1350" w:type="dxa"/>
          </w:tcPr>
          <w:p w14:paraId="4546CA9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,000 IF: 1:100</w:t>
            </w:r>
          </w:p>
        </w:tc>
        <w:tc>
          <w:tcPr>
            <w:tcW w:w="2880" w:type="dxa"/>
          </w:tcPr>
          <w:p w14:paraId="47D6014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BD Biosciences</w:t>
            </w:r>
          </w:p>
        </w:tc>
        <w:tc>
          <w:tcPr>
            <w:tcW w:w="1705" w:type="dxa"/>
          </w:tcPr>
          <w:p w14:paraId="77FCE50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612607</w:t>
            </w:r>
          </w:p>
        </w:tc>
      </w:tr>
      <w:tr w:rsidR="0062100F" w:rsidRPr="002E7AEA" w14:paraId="6B023E87" w14:textId="77777777" w:rsidTr="00731916">
        <w:tc>
          <w:tcPr>
            <w:tcW w:w="3415" w:type="dxa"/>
          </w:tcPr>
          <w:p w14:paraId="1FAB497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p-STAT3 (Tyr705)</w:t>
            </w:r>
          </w:p>
        </w:tc>
        <w:tc>
          <w:tcPr>
            <w:tcW w:w="1350" w:type="dxa"/>
          </w:tcPr>
          <w:p w14:paraId="092DB17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000 IHC: 1:250</w:t>
            </w:r>
          </w:p>
        </w:tc>
        <w:tc>
          <w:tcPr>
            <w:tcW w:w="2880" w:type="dxa"/>
          </w:tcPr>
          <w:p w14:paraId="38FE29A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05" w:type="dxa"/>
          </w:tcPr>
          <w:p w14:paraId="098FC19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9131</w:t>
            </w:r>
          </w:p>
        </w:tc>
      </w:tr>
      <w:tr w:rsidR="0062100F" w:rsidRPr="002E7AEA" w14:paraId="17CA1A35" w14:textId="77777777" w:rsidTr="00731916">
        <w:tc>
          <w:tcPr>
            <w:tcW w:w="3415" w:type="dxa"/>
          </w:tcPr>
          <w:p w14:paraId="5025B33C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PARP1</w:t>
            </w:r>
          </w:p>
        </w:tc>
        <w:tc>
          <w:tcPr>
            <w:tcW w:w="1350" w:type="dxa"/>
          </w:tcPr>
          <w:p w14:paraId="5159D7B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1000</w:t>
            </w:r>
          </w:p>
        </w:tc>
        <w:tc>
          <w:tcPr>
            <w:tcW w:w="2880" w:type="dxa"/>
          </w:tcPr>
          <w:p w14:paraId="7EB670C8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05" w:type="dxa"/>
          </w:tcPr>
          <w:p w14:paraId="3811A3EA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9542</w:t>
            </w:r>
          </w:p>
        </w:tc>
      </w:tr>
      <w:tr w:rsidR="0062100F" w:rsidRPr="002E7AEA" w14:paraId="1617FE85" w14:textId="77777777" w:rsidTr="00731916">
        <w:tc>
          <w:tcPr>
            <w:tcW w:w="3415" w:type="dxa"/>
          </w:tcPr>
          <w:p w14:paraId="3F5C20B2" w14:textId="77777777" w:rsidR="0062100F" w:rsidRPr="002E7AEA" w:rsidRDefault="0062100F" w:rsidP="00731916">
            <w:pPr>
              <w:tabs>
                <w:tab w:val="left" w:pos="1108"/>
              </w:tabs>
              <w:rPr>
                <w:sz w:val="20"/>
                <w:szCs w:val="20"/>
              </w:rPr>
            </w:pPr>
            <w:proofErr w:type="spellStart"/>
            <w:r w:rsidRPr="002E7AEA">
              <w:rPr>
                <w:sz w:val="20"/>
                <w:szCs w:val="20"/>
              </w:rPr>
              <w:t>p</w:t>
            </w:r>
            <w:r w:rsidRPr="004D08EE">
              <w:rPr>
                <w:sz w:val="20"/>
                <w:szCs w:val="20"/>
              </w:rPr>
              <w:t>ATM</w:t>
            </w:r>
            <w:proofErr w:type="spellEnd"/>
            <w:r w:rsidRPr="004D08EE">
              <w:rPr>
                <w:sz w:val="20"/>
                <w:szCs w:val="20"/>
              </w:rPr>
              <w:t xml:space="preserve"> (Ser-1981)</w:t>
            </w:r>
          </w:p>
        </w:tc>
        <w:tc>
          <w:tcPr>
            <w:tcW w:w="1350" w:type="dxa"/>
          </w:tcPr>
          <w:p w14:paraId="4C5F2468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500</w:t>
            </w:r>
          </w:p>
        </w:tc>
        <w:tc>
          <w:tcPr>
            <w:tcW w:w="2880" w:type="dxa"/>
          </w:tcPr>
          <w:p w14:paraId="79047827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4D08EE">
              <w:rPr>
                <w:sz w:val="20"/>
                <w:szCs w:val="20"/>
              </w:rPr>
              <w:t>ECM Biosciences</w:t>
            </w:r>
          </w:p>
        </w:tc>
        <w:tc>
          <w:tcPr>
            <w:tcW w:w="1705" w:type="dxa"/>
          </w:tcPr>
          <w:p w14:paraId="3B82703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4D08EE">
              <w:rPr>
                <w:sz w:val="20"/>
                <w:szCs w:val="20"/>
              </w:rPr>
              <w:t>AM3661</w:t>
            </w:r>
          </w:p>
        </w:tc>
      </w:tr>
      <w:tr w:rsidR="0062100F" w:rsidRPr="002E7AEA" w14:paraId="5E74F41E" w14:textId="77777777" w:rsidTr="00731916">
        <w:tc>
          <w:tcPr>
            <w:tcW w:w="3415" w:type="dxa"/>
          </w:tcPr>
          <w:p w14:paraId="318BF68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  <w:r w:rsidRPr="002E7AEA">
              <w:rPr>
                <w:sz w:val="20"/>
                <w:szCs w:val="20"/>
              </w:rPr>
              <w:t>STAT5</w:t>
            </w:r>
          </w:p>
        </w:tc>
        <w:tc>
          <w:tcPr>
            <w:tcW w:w="1350" w:type="dxa"/>
          </w:tcPr>
          <w:p w14:paraId="617E6EF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: 1:100</w:t>
            </w:r>
          </w:p>
        </w:tc>
        <w:tc>
          <w:tcPr>
            <w:tcW w:w="2880" w:type="dxa"/>
          </w:tcPr>
          <w:p w14:paraId="4A72E6B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705" w:type="dxa"/>
          </w:tcPr>
          <w:p w14:paraId="350A128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8S</w:t>
            </w:r>
          </w:p>
        </w:tc>
      </w:tr>
      <w:tr w:rsidR="0062100F" w:rsidRPr="002E7AEA" w14:paraId="0A2C6475" w14:textId="77777777" w:rsidTr="00731916">
        <w:tc>
          <w:tcPr>
            <w:tcW w:w="3415" w:type="dxa"/>
          </w:tcPr>
          <w:p w14:paraId="47C61C82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PPARGC1A</w:t>
            </w:r>
          </w:p>
        </w:tc>
        <w:tc>
          <w:tcPr>
            <w:tcW w:w="1350" w:type="dxa"/>
          </w:tcPr>
          <w:p w14:paraId="16407980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4281E7E9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0CAAA945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</w:tr>
      <w:tr w:rsidR="0062100F" w:rsidRPr="002E7AEA" w14:paraId="2AC49E89" w14:textId="77777777" w:rsidTr="00731916">
        <w:tc>
          <w:tcPr>
            <w:tcW w:w="3415" w:type="dxa"/>
          </w:tcPr>
          <w:p w14:paraId="64168C4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PRKN</w:t>
            </w:r>
          </w:p>
        </w:tc>
        <w:tc>
          <w:tcPr>
            <w:tcW w:w="1350" w:type="dxa"/>
          </w:tcPr>
          <w:p w14:paraId="5011883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500 IHC: 1:200</w:t>
            </w:r>
          </w:p>
        </w:tc>
        <w:tc>
          <w:tcPr>
            <w:tcW w:w="2880" w:type="dxa"/>
          </w:tcPr>
          <w:p w14:paraId="4BA2A34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bcam</w:t>
            </w:r>
          </w:p>
        </w:tc>
        <w:tc>
          <w:tcPr>
            <w:tcW w:w="1705" w:type="dxa"/>
          </w:tcPr>
          <w:p w14:paraId="395FC99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b77924</w:t>
            </w:r>
          </w:p>
        </w:tc>
      </w:tr>
      <w:tr w:rsidR="0062100F" w:rsidRPr="002E7AEA" w14:paraId="249686F1" w14:textId="77777777" w:rsidTr="00731916">
        <w:tc>
          <w:tcPr>
            <w:tcW w:w="3415" w:type="dxa"/>
          </w:tcPr>
          <w:p w14:paraId="5402C5F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SIM2</w:t>
            </w:r>
          </w:p>
        </w:tc>
        <w:tc>
          <w:tcPr>
            <w:tcW w:w="1350" w:type="dxa"/>
          </w:tcPr>
          <w:p w14:paraId="0971403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WB: 1:500</w:t>
            </w:r>
          </w:p>
        </w:tc>
        <w:tc>
          <w:tcPr>
            <w:tcW w:w="2880" w:type="dxa"/>
          </w:tcPr>
          <w:p w14:paraId="58B858C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viva</w:t>
            </w:r>
          </w:p>
        </w:tc>
        <w:tc>
          <w:tcPr>
            <w:tcW w:w="1705" w:type="dxa"/>
          </w:tcPr>
          <w:p w14:paraId="33321D3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AB81292</w:t>
            </w:r>
          </w:p>
        </w:tc>
      </w:tr>
      <w:tr w:rsidR="0062100F" w:rsidRPr="002E7AEA" w14:paraId="49CED977" w14:textId="77777777" w:rsidTr="00731916">
        <w:tc>
          <w:tcPr>
            <w:tcW w:w="3415" w:type="dxa"/>
          </w:tcPr>
          <w:p w14:paraId="3DC3907C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SLC34A2</w:t>
            </w:r>
          </w:p>
        </w:tc>
        <w:tc>
          <w:tcPr>
            <w:tcW w:w="1350" w:type="dxa"/>
          </w:tcPr>
          <w:p w14:paraId="128AC316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706AD4E4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4D762DFB" w14:textId="77777777" w:rsidR="0062100F" w:rsidRPr="002E7AEA" w:rsidRDefault="0062100F" w:rsidP="00731916">
            <w:pPr>
              <w:rPr>
                <w:sz w:val="20"/>
                <w:szCs w:val="20"/>
              </w:rPr>
            </w:pPr>
          </w:p>
        </w:tc>
      </w:tr>
      <w:tr w:rsidR="0062100F" w:rsidRPr="002E7AEA" w14:paraId="1EFFE0C6" w14:textId="77777777" w:rsidTr="00731916">
        <w:tc>
          <w:tcPr>
            <w:tcW w:w="3415" w:type="dxa"/>
          </w:tcPr>
          <w:p w14:paraId="1F79778F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SQSMT1</w:t>
            </w:r>
          </w:p>
        </w:tc>
        <w:tc>
          <w:tcPr>
            <w:tcW w:w="1350" w:type="dxa"/>
          </w:tcPr>
          <w:p w14:paraId="11EC6DD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IHC: 1:500</w:t>
            </w:r>
          </w:p>
        </w:tc>
        <w:tc>
          <w:tcPr>
            <w:tcW w:w="2880" w:type="dxa"/>
          </w:tcPr>
          <w:p w14:paraId="363D754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MBL</w:t>
            </w:r>
          </w:p>
        </w:tc>
        <w:tc>
          <w:tcPr>
            <w:tcW w:w="1705" w:type="dxa"/>
          </w:tcPr>
          <w:p w14:paraId="6EC88E1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PM045</w:t>
            </w:r>
          </w:p>
        </w:tc>
      </w:tr>
      <w:tr w:rsidR="0062100F" w:rsidRPr="002E7AEA" w14:paraId="0AC21E13" w14:textId="77777777" w:rsidTr="00731916">
        <w:tc>
          <w:tcPr>
            <w:tcW w:w="3415" w:type="dxa"/>
          </w:tcPr>
          <w:p w14:paraId="595ECC4B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TOMM70</w:t>
            </w:r>
          </w:p>
        </w:tc>
        <w:tc>
          <w:tcPr>
            <w:tcW w:w="1350" w:type="dxa"/>
          </w:tcPr>
          <w:p w14:paraId="24D0343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WB: 1:1000 IHC: 1:100</w:t>
            </w:r>
          </w:p>
        </w:tc>
        <w:tc>
          <w:tcPr>
            <w:tcW w:w="2880" w:type="dxa"/>
          </w:tcPr>
          <w:p w14:paraId="626FC2B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proofErr w:type="spellStart"/>
            <w:r w:rsidRPr="001575A3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5" w:type="dxa"/>
          </w:tcPr>
          <w:p w14:paraId="748E1B81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14528-1-AP</w:t>
            </w:r>
          </w:p>
        </w:tc>
      </w:tr>
      <w:tr w:rsidR="0062100F" w:rsidRPr="002E7AEA" w14:paraId="20CDC399" w14:textId="77777777" w:rsidTr="00731916">
        <w:tc>
          <w:tcPr>
            <w:tcW w:w="3415" w:type="dxa"/>
          </w:tcPr>
          <w:p w14:paraId="54087C45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TUBA</w:t>
            </w:r>
          </w:p>
        </w:tc>
        <w:tc>
          <w:tcPr>
            <w:tcW w:w="1350" w:type="dxa"/>
          </w:tcPr>
          <w:p w14:paraId="649433D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WB: 1:1000</w:t>
            </w:r>
          </w:p>
        </w:tc>
        <w:tc>
          <w:tcPr>
            <w:tcW w:w="2880" w:type="dxa"/>
          </w:tcPr>
          <w:p w14:paraId="2495919B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705" w:type="dxa"/>
          </w:tcPr>
          <w:p w14:paraId="18FF9A43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sc-8035</w:t>
            </w:r>
          </w:p>
        </w:tc>
      </w:tr>
      <w:tr w:rsidR="0062100F" w:rsidRPr="002E7AEA" w14:paraId="036834CC" w14:textId="77777777" w:rsidTr="00731916">
        <w:tc>
          <w:tcPr>
            <w:tcW w:w="3415" w:type="dxa"/>
          </w:tcPr>
          <w:p w14:paraId="10D59475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VCL</w:t>
            </w:r>
          </w:p>
        </w:tc>
        <w:tc>
          <w:tcPr>
            <w:tcW w:w="1350" w:type="dxa"/>
          </w:tcPr>
          <w:p w14:paraId="6CAD181B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1000</w:t>
            </w:r>
          </w:p>
        </w:tc>
        <w:tc>
          <w:tcPr>
            <w:tcW w:w="2880" w:type="dxa"/>
          </w:tcPr>
          <w:p w14:paraId="4782A836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1705" w:type="dxa"/>
          </w:tcPr>
          <w:p w14:paraId="7A7C08BD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6896</w:t>
            </w:r>
          </w:p>
        </w:tc>
      </w:tr>
      <w:tr w:rsidR="0062100F" w:rsidRPr="002E7AEA" w14:paraId="543142EB" w14:textId="77777777" w:rsidTr="00731916">
        <w:tc>
          <w:tcPr>
            <w:tcW w:w="3415" w:type="dxa"/>
          </w:tcPr>
          <w:p w14:paraId="4FBE2C95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2E7AEA">
              <w:rPr>
                <w:sz w:val="20"/>
                <w:szCs w:val="20"/>
              </w:rPr>
              <w:t>VDAC1</w:t>
            </w:r>
          </w:p>
        </w:tc>
        <w:tc>
          <w:tcPr>
            <w:tcW w:w="1350" w:type="dxa"/>
          </w:tcPr>
          <w:p w14:paraId="4DC12BFE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WB: 1:1000</w:t>
            </w:r>
          </w:p>
        </w:tc>
        <w:tc>
          <w:tcPr>
            <w:tcW w:w="2880" w:type="dxa"/>
          </w:tcPr>
          <w:p w14:paraId="06C17D47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Abcam</w:t>
            </w:r>
          </w:p>
        </w:tc>
        <w:tc>
          <w:tcPr>
            <w:tcW w:w="1705" w:type="dxa"/>
          </w:tcPr>
          <w:p w14:paraId="47EFC3A4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1575A3">
              <w:rPr>
                <w:sz w:val="20"/>
                <w:szCs w:val="20"/>
              </w:rPr>
              <w:t>ab14734</w:t>
            </w:r>
          </w:p>
        </w:tc>
      </w:tr>
      <w:tr w:rsidR="0062100F" w:rsidRPr="002E7AEA" w14:paraId="02AB7227" w14:textId="77777777" w:rsidTr="00731916">
        <w:tc>
          <w:tcPr>
            <w:tcW w:w="3415" w:type="dxa"/>
          </w:tcPr>
          <w:p w14:paraId="00E11122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Anti-mouse HRP</w:t>
            </w:r>
          </w:p>
        </w:tc>
        <w:tc>
          <w:tcPr>
            <w:tcW w:w="1350" w:type="dxa"/>
          </w:tcPr>
          <w:p w14:paraId="555AFE12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WB: 1:5000</w:t>
            </w:r>
          </w:p>
        </w:tc>
        <w:tc>
          <w:tcPr>
            <w:tcW w:w="2880" w:type="dxa"/>
          </w:tcPr>
          <w:p w14:paraId="1ED1E5A3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05" w:type="dxa"/>
          </w:tcPr>
          <w:p w14:paraId="75636F22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6</w:t>
            </w:r>
          </w:p>
        </w:tc>
      </w:tr>
      <w:tr w:rsidR="0062100F" w:rsidRPr="002E7AEA" w14:paraId="7BFDC1D8" w14:textId="77777777" w:rsidTr="00731916">
        <w:tc>
          <w:tcPr>
            <w:tcW w:w="3415" w:type="dxa"/>
          </w:tcPr>
          <w:p w14:paraId="0646ECF5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Anti-rabbit HRP</w:t>
            </w:r>
          </w:p>
        </w:tc>
        <w:tc>
          <w:tcPr>
            <w:tcW w:w="1350" w:type="dxa"/>
          </w:tcPr>
          <w:p w14:paraId="69FD1B9D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WB: 1:5000</w:t>
            </w:r>
          </w:p>
        </w:tc>
        <w:tc>
          <w:tcPr>
            <w:tcW w:w="2880" w:type="dxa"/>
          </w:tcPr>
          <w:p w14:paraId="2E19581A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05" w:type="dxa"/>
          </w:tcPr>
          <w:p w14:paraId="1D55B497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4</w:t>
            </w:r>
          </w:p>
        </w:tc>
      </w:tr>
      <w:tr w:rsidR="0062100F" w:rsidRPr="002E7AEA" w14:paraId="476B8904" w14:textId="77777777" w:rsidTr="00731916">
        <w:tc>
          <w:tcPr>
            <w:tcW w:w="3415" w:type="dxa"/>
          </w:tcPr>
          <w:p w14:paraId="51027620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Anti-mouse biotinylated</w:t>
            </w:r>
          </w:p>
        </w:tc>
        <w:tc>
          <w:tcPr>
            <w:tcW w:w="1350" w:type="dxa"/>
          </w:tcPr>
          <w:p w14:paraId="667A90CD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IHC: 1:250</w:t>
            </w:r>
          </w:p>
        </w:tc>
        <w:tc>
          <w:tcPr>
            <w:tcW w:w="2880" w:type="dxa"/>
          </w:tcPr>
          <w:p w14:paraId="0711E6E3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Vector Laboratories</w:t>
            </w:r>
          </w:p>
        </w:tc>
        <w:tc>
          <w:tcPr>
            <w:tcW w:w="1705" w:type="dxa"/>
          </w:tcPr>
          <w:p w14:paraId="54D340D8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BMK-2202</w:t>
            </w:r>
          </w:p>
        </w:tc>
      </w:tr>
      <w:tr w:rsidR="0062100F" w:rsidRPr="002E7AEA" w14:paraId="4DFAA26D" w14:textId="77777777" w:rsidTr="00731916">
        <w:tc>
          <w:tcPr>
            <w:tcW w:w="3415" w:type="dxa"/>
          </w:tcPr>
          <w:p w14:paraId="03744389" w14:textId="77777777" w:rsidR="0062100F" w:rsidRPr="002E7AEA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Anti-rabbit biotinylated</w:t>
            </w:r>
          </w:p>
        </w:tc>
        <w:tc>
          <w:tcPr>
            <w:tcW w:w="1350" w:type="dxa"/>
          </w:tcPr>
          <w:p w14:paraId="1E4F9385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IHC: 1:250</w:t>
            </w:r>
          </w:p>
        </w:tc>
        <w:tc>
          <w:tcPr>
            <w:tcW w:w="2880" w:type="dxa"/>
          </w:tcPr>
          <w:p w14:paraId="6DDB2A5C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Vector Laboratories</w:t>
            </w:r>
          </w:p>
        </w:tc>
        <w:tc>
          <w:tcPr>
            <w:tcW w:w="1705" w:type="dxa"/>
          </w:tcPr>
          <w:p w14:paraId="0BF4EB7C" w14:textId="77777777" w:rsidR="0062100F" w:rsidRPr="001575A3" w:rsidRDefault="0062100F" w:rsidP="00731916">
            <w:pPr>
              <w:rPr>
                <w:sz w:val="20"/>
                <w:szCs w:val="20"/>
              </w:rPr>
            </w:pPr>
            <w:r w:rsidRPr="005D4F23">
              <w:rPr>
                <w:sz w:val="20"/>
                <w:szCs w:val="20"/>
              </w:rPr>
              <w:t>BA-1000</w:t>
            </w:r>
          </w:p>
        </w:tc>
      </w:tr>
    </w:tbl>
    <w:p w14:paraId="23361A26" w14:textId="77777777" w:rsidR="0062100F" w:rsidRPr="00CF4BF6" w:rsidRDefault="0062100F" w:rsidP="0062100F">
      <w:pPr>
        <w:spacing w:line="480" w:lineRule="auto"/>
        <w:rPr>
          <w:sz w:val="22"/>
          <w:szCs w:val="22"/>
        </w:rPr>
      </w:pPr>
    </w:p>
    <w:p w14:paraId="30B8689B" w14:textId="77777777" w:rsidR="00E139E4" w:rsidRDefault="00000000"/>
    <w:sectPr w:rsidR="00E139E4" w:rsidSect="005C417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836036"/>
      <w:docPartObj>
        <w:docPartGallery w:val="Page Numbers (Bottom of Page)"/>
        <w:docPartUnique/>
      </w:docPartObj>
    </w:sdtPr>
    <w:sdtContent>
      <w:p w14:paraId="6D95E284" w14:textId="77777777" w:rsidR="00726CF0" w:rsidRDefault="00000000" w:rsidP="001D42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1FE36E" w14:textId="77777777" w:rsidR="00726CF0" w:rsidRDefault="00000000" w:rsidP="002C6C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6724187"/>
      <w:docPartObj>
        <w:docPartGallery w:val="Page Numbers (Bottom of Page)"/>
        <w:docPartUnique/>
      </w:docPartObj>
    </w:sdtPr>
    <w:sdtContent>
      <w:p w14:paraId="4959AE6C" w14:textId="77777777" w:rsidR="00726CF0" w:rsidRDefault="00000000" w:rsidP="001D42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8539D5" w14:textId="77777777" w:rsidR="00726CF0" w:rsidRDefault="00000000" w:rsidP="002C6C9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0F"/>
    <w:rsid w:val="00054690"/>
    <w:rsid w:val="0008405A"/>
    <w:rsid w:val="000A389A"/>
    <w:rsid w:val="000E065F"/>
    <w:rsid w:val="000E207C"/>
    <w:rsid w:val="000F4BEF"/>
    <w:rsid w:val="000F5287"/>
    <w:rsid w:val="0010149E"/>
    <w:rsid w:val="00107B76"/>
    <w:rsid w:val="00125361"/>
    <w:rsid w:val="00146812"/>
    <w:rsid w:val="00147370"/>
    <w:rsid w:val="001E3DD2"/>
    <w:rsid w:val="001F014C"/>
    <w:rsid w:val="001F21BD"/>
    <w:rsid w:val="002023DA"/>
    <w:rsid w:val="00254C67"/>
    <w:rsid w:val="00254FAF"/>
    <w:rsid w:val="002970DB"/>
    <w:rsid w:val="002A4612"/>
    <w:rsid w:val="002C62AB"/>
    <w:rsid w:val="002E7D78"/>
    <w:rsid w:val="00300359"/>
    <w:rsid w:val="003249A0"/>
    <w:rsid w:val="003268C7"/>
    <w:rsid w:val="0034574D"/>
    <w:rsid w:val="00351482"/>
    <w:rsid w:val="0036627C"/>
    <w:rsid w:val="003777DE"/>
    <w:rsid w:val="00391DD1"/>
    <w:rsid w:val="003A43B2"/>
    <w:rsid w:val="003D12CC"/>
    <w:rsid w:val="003D4900"/>
    <w:rsid w:val="003F5807"/>
    <w:rsid w:val="0040575F"/>
    <w:rsid w:val="00424D16"/>
    <w:rsid w:val="004251B5"/>
    <w:rsid w:val="004349BE"/>
    <w:rsid w:val="00437C60"/>
    <w:rsid w:val="004475F3"/>
    <w:rsid w:val="0045581D"/>
    <w:rsid w:val="00470FC2"/>
    <w:rsid w:val="004838F4"/>
    <w:rsid w:val="00485BD1"/>
    <w:rsid w:val="004B6DBA"/>
    <w:rsid w:val="004E5501"/>
    <w:rsid w:val="00510F5C"/>
    <w:rsid w:val="005131CE"/>
    <w:rsid w:val="005510B6"/>
    <w:rsid w:val="00563DAA"/>
    <w:rsid w:val="005A09D5"/>
    <w:rsid w:val="005B3EA3"/>
    <w:rsid w:val="005C53B5"/>
    <w:rsid w:val="0062100F"/>
    <w:rsid w:val="0064704B"/>
    <w:rsid w:val="00671716"/>
    <w:rsid w:val="00683223"/>
    <w:rsid w:val="006868B5"/>
    <w:rsid w:val="00686D15"/>
    <w:rsid w:val="00692264"/>
    <w:rsid w:val="006D5E58"/>
    <w:rsid w:val="0071288F"/>
    <w:rsid w:val="00717D79"/>
    <w:rsid w:val="00756B34"/>
    <w:rsid w:val="0076176A"/>
    <w:rsid w:val="0076591B"/>
    <w:rsid w:val="00794232"/>
    <w:rsid w:val="00796D0A"/>
    <w:rsid w:val="007C420B"/>
    <w:rsid w:val="007F6119"/>
    <w:rsid w:val="0082288B"/>
    <w:rsid w:val="00832AB6"/>
    <w:rsid w:val="008605A8"/>
    <w:rsid w:val="00873901"/>
    <w:rsid w:val="00874358"/>
    <w:rsid w:val="00882C8D"/>
    <w:rsid w:val="00882D6F"/>
    <w:rsid w:val="00885E73"/>
    <w:rsid w:val="008A2840"/>
    <w:rsid w:val="008B50D5"/>
    <w:rsid w:val="008C4962"/>
    <w:rsid w:val="008E01BB"/>
    <w:rsid w:val="008F28CA"/>
    <w:rsid w:val="00911D86"/>
    <w:rsid w:val="009426B4"/>
    <w:rsid w:val="00952F36"/>
    <w:rsid w:val="009A4BF2"/>
    <w:rsid w:val="009C1321"/>
    <w:rsid w:val="009C2C8A"/>
    <w:rsid w:val="009D3512"/>
    <w:rsid w:val="00A30617"/>
    <w:rsid w:val="00A4203B"/>
    <w:rsid w:val="00A5243A"/>
    <w:rsid w:val="00AA4CCA"/>
    <w:rsid w:val="00AA5C36"/>
    <w:rsid w:val="00AC147F"/>
    <w:rsid w:val="00B02808"/>
    <w:rsid w:val="00B069C9"/>
    <w:rsid w:val="00B12FAC"/>
    <w:rsid w:val="00B51E19"/>
    <w:rsid w:val="00B67D80"/>
    <w:rsid w:val="00B96389"/>
    <w:rsid w:val="00BA49CF"/>
    <w:rsid w:val="00BF0A20"/>
    <w:rsid w:val="00C0205F"/>
    <w:rsid w:val="00C31AEB"/>
    <w:rsid w:val="00C410E6"/>
    <w:rsid w:val="00C62AE6"/>
    <w:rsid w:val="00C764B5"/>
    <w:rsid w:val="00C90C41"/>
    <w:rsid w:val="00CC0744"/>
    <w:rsid w:val="00CC6D8A"/>
    <w:rsid w:val="00CD54F2"/>
    <w:rsid w:val="00CD7D98"/>
    <w:rsid w:val="00CE27B2"/>
    <w:rsid w:val="00D20A00"/>
    <w:rsid w:val="00D2733E"/>
    <w:rsid w:val="00D4498F"/>
    <w:rsid w:val="00D663FC"/>
    <w:rsid w:val="00D715D4"/>
    <w:rsid w:val="00D74186"/>
    <w:rsid w:val="00D766D2"/>
    <w:rsid w:val="00D76C62"/>
    <w:rsid w:val="00DA0F48"/>
    <w:rsid w:val="00DA351B"/>
    <w:rsid w:val="00DC492B"/>
    <w:rsid w:val="00DE01A1"/>
    <w:rsid w:val="00DE0A33"/>
    <w:rsid w:val="00DE3039"/>
    <w:rsid w:val="00DE765C"/>
    <w:rsid w:val="00E00DA3"/>
    <w:rsid w:val="00E20F22"/>
    <w:rsid w:val="00E3546F"/>
    <w:rsid w:val="00E538DE"/>
    <w:rsid w:val="00E56B9B"/>
    <w:rsid w:val="00E76CEF"/>
    <w:rsid w:val="00E921B7"/>
    <w:rsid w:val="00EA2B20"/>
    <w:rsid w:val="00EF06AC"/>
    <w:rsid w:val="00F17F35"/>
    <w:rsid w:val="00F52777"/>
    <w:rsid w:val="00F563D4"/>
    <w:rsid w:val="00F5727A"/>
    <w:rsid w:val="00F90750"/>
    <w:rsid w:val="00F92CC8"/>
    <w:rsid w:val="00FB610A"/>
    <w:rsid w:val="00FB6417"/>
    <w:rsid w:val="00FC2447"/>
    <w:rsid w:val="00FC24C4"/>
    <w:rsid w:val="00FE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4133A"/>
  <w15:chartTrackingRefBased/>
  <w15:docId w15:val="{D2DD4FAC-3B1B-9243-B430-54D394AA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00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690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9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0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00F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2100F"/>
  </w:style>
  <w:style w:type="table" w:styleId="TableGrid">
    <w:name w:val="Table Grid"/>
    <w:basedOn w:val="TableNormal"/>
    <w:uiPriority w:val="39"/>
    <w:rsid w:val="0062100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1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Lilia</dc:creator>
  <cp:keywords/>
  <dc:description/>
  <cp:lastModifiedBy>Sanchez, Lilia</cp:lastModifiedBy>
  <cp:revision>1</cp:revision>
  <dcterms:created xsi:type="dcterms:W3CDTF">2023-01-26T17:15:00Z</dcterms:created>
  <dcterms:modified xsi:type="dcterms:W3CDTF">2023-01-26T17:16:00Z</dcterms:modified>
</cp:coreProperties>
</file>